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80515" w14:textId="162D21FA" w:rsidR="009C18C0" w:rsidRDefault="004B7280">
      <w:r>
        <w:t xml:space="preserve">Supplemental File 1: Video of the </w:t>
      </w:r>
      <w:r w:rsidR="00A55219">
        <w:t>lymphatic pumping technique</w:t>
      </w:r>
      <w:r>
        <w:t xml:space="preserve"> used in the study.</w:t>
      </w:r>
      <w:r w:rsidR="00A55219">
        <w:t xml:space="preserve"> The video has been sped up by 5x.</w:t>
      </w:r>
    </w:p>
    <w:p w14:paraId="5D768F54" w14:textId="77777777" w:rsidR="00C93ECE" w:rsidRDefault="00C93ECE"/>
    <w:p w14:paraId="346AECD0" w14:textId="77777777" w:rsidR="00B0424B" w:rsidRPr="00E62EFF" w:rsidRDefault="00B0424B" w:rsidP="00B0424B">
      <w:pPr>
        <w:pStyle w:val="NoSpacing"/>
        <w:spacing w:line="480" w:lineRule="auto"/>
      </w:pPr>
      <w:r>
        <w:t xml:space="preserve">Supplemental Figure 1: The effect of LPT on body composition parameters in middle-aged mice with metastatic melanoma. </w:t>
      </w:r>
    </w:p>
    <w:p w14:paraId="050BC334" w14:textId="77777777" w:rsidR="00B0424B" w:rsidRDefault="00B0424B" w:rsidP="00B0424B">
      <w:pPr>
        <w:pStyle w:val="NoSpacing"/>
        <w:spacing w:line="480" w:lineRule="auto"/>
        <w:rPr>
          <w:i/>
        </w:rPr>
      </w:pPr>
      <w:r>
        <w:rPr>
          <w:i/>
        </w:rPr>
        <w:t>Changes</w:t>
      </w:r>
      <w:r w:rsidRPr="0034460E">
        <w:rPr>
          <w:i/>
        </w:rPr>
        <w:t xml:space="preserve"> in body composition from the beginning to the end of the experiment </w:t>
      </w:r>
      <w:r>
        <w:rPr>
          <w:i/>
        </w:rPr>
        <w:t xml:space="preserve">in each mouse were measured and </w:t>
      </w:r>
      <w:r w:rsidRPr="0034460E">
        <w:rPr>
          <w:i/>
        </w:rPr>
        <w:t xml:space="preserve">analyzed </w:t>
      </w:r>
      <w:r>
        <w:rPr>
          <w:i/>
        </w:rPr>
        <w:t>using</w:t>
      </w:r>
      <w:r w:rsidRPr="0034460E">
        <w:rPr>
          <w:i/>
        </w:rPr>
        <w:t xml:space="preserve"> an ordinary one-way ANOVA with Tukey post hoc analysis</w:t>
      </w:r>
      <w:r>
        <w:rPr>
          <w:i/>
        </w:rPr>
        <w:t xml:space="preserve">. The bar graphs </w:t>
      </w:r>
      <w:r>
        <w:rPr>
          <w:i/>
          <w:kern w:val="0"/>
          <w14:ligatures w14:val="none"/>
        </w:rPr>
        <w:t>show the group mean, with 95% confidence intervals for the error</w:t>
      </w:r>
      <w:r>
        <w:rPr>
          <w:i/>
        </w:rPr>
        <w:t xml:space="preserve"> bars. The compact letter display was included when the ANOVA showed a significant effect, and the post hoc analysis was conducted. </w:t>
      </w:r>
    </w:p>
    <w:p w14:paraId="0AED17E6" w14:textId="77777777" w:rsidR="00B0424B" w:rsidRDefault="00B0424B"/>
    <w:sectPr w:rsidR="00B0424B" w:rsidSect="00563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ECE"/>
    <w:rsid w:val="0007035A"/>
    <w:rsid w:val="00350D8D"/>
    <w:rsid w:val="004B7280"/>
    <w:rsid w:val="00563481"/>
    <w:rsid w:val="005A2522"/>
    <w:rsid w:val="007A4981"/>
    <w:rsid w:val="00991EB0"/>
    <w:rsid w:val="009C18C0"/>
    <w:rsid w:val="009C3E40"/>
    <w:rsid w:val="00A55219"/>
    <w:rsid w:val="00B0424B"/>
    <w:rsid w:val="00B576A2"/>
    <w:rsid w:val="00C93ECE"/>
    <w:rsid w:val="00CA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58284"/>
  <w15:chartTrackingRefBased/>
  <w15:docId w15:val="{E1DE4D69-2355-F648-A116-94ACF1DD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3E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E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E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E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E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E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E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E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E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E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E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E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E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E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E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E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E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E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E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E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E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E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E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E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E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E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E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E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EC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042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Christopher</dc:creator>
  <cp:keywords/>
  <dc:description/>
  <cp:lastModifiedBy>Walsh, Christopher</cp:lastModifiedBy>
  <cp:revision>3</cp:revision>
  <dcterms:created xsi:type="dcterms:W3CDTF">2026-01-21T18:27:00Z</dcterms:created>
  <dcterms:modified xsi:type="dcterms:W3CDTF">2026-01-22T21:04:00Z</dcterms:modified>
</cp:coreProperties>
</file>